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85C67" w14:textId="390D40B4" w:rsidR="00200E32" w:rsidRPr="00745B13" w:rsidRDefault="00181982" w:rsidP="00200E32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 Table</w:t>
      </w:r>
      <w:r w:rsidR="00200E32" w:rsidRPr="00745B13">
        <w:rPr>
          <w:rFonts w:ascii="Times New Roman" w:hAnsi="Times New Roman" w:cs="Times New Roman"/>
          <w:b/>
          <w:szCs w:val="20"/>
        </w:rPr>
        <w:t>. Disease-specific diagnostic codes and case definition</w:t>
      </w:r>
      <w:r w:rsidR="00BA083B">
        <w:rPr>
          <w:rFonts w:ascii="Times New Roman" w:hAnsi="Times New Roman" w:cs="Times New Roman"/>
          <w:b/>
          <w:szCs w:val="20"/>
        </w:rPr>
        <w:t>s</w:t>
      </w:r>
      <w:bookmarkStart w:id="0" w:name="_GoBack"/>
      <w:bookmarkEnd w:id="0"/>
      <w:r w:rsidR="00200E32" w:rsidRPr="00745B13">
        <w:rPr>
          <w:rFonts w:ascii="Times New Roman" w:hAnsi="Times New Roman" w:cs="Times New Roman"/>
          <w:b/>
          <w:szCs w:val="20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1"/>
        <w:gridCol w:w="3117"/>
        <w:gridCol w:w="3261"/>
        <w:gridCol w:w="2125"/>
        <w:gridCol w:w="5334"/>
      </w:tblGrid>
      <w:tr w:rsidR="00200E32" w:rsidRPr="00745B13" w14:paraId="518F6E01" w14:textId="77777777" w:rsidTr="00B55956">
        <w:trPr>
          <w:trHeight w:val="330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909E" w14:textId="77777777" w:rsidR="00200E32" w:rsidRPr="00D361FB" w:rsidRDefault="00200E32" w:rsidP="00B559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utcome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D5E4" w14:textId="77777777" w:rsidR="00200E32" w:rsidRPr="00D361FB" w:rsidRDefault="00200E32" w:rsidP="00B559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sease outco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5329" w14:textId="77777777" w:rsidR="00200E32" w:rsidRPr="00D361FB" w:rsidRDefault="00200E32" w:rsidP="00B559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btyp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22BC" w14:textId="77777777" w:rsidR="00200E32" w:rsidRPr="00D361FB" w:rsidRDefault="00200E32" w:rsidP="00B559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CD-10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7424" w14:textId="77777777" w:rsidR="00200E32" w:rsidRPr="00D361FB" w:rsidRDefault="00200E32" w:rsidP="00B559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se definition</w:t>
            </w:r>
          </w:p>
        </w:tc>
      </w:tr>
      <w:tr w:rsidR="00200E32" w:rsidRPr="00745B13" w14:paraId="7348B80D" w14:textId="77777777" w:rsidTr="00D361FB">
        <w:trPr>
          <w:trHeight w:val="330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0FE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ternal outcome</w:t>
            </w: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EE3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ertensive disorders in pregnancy (HDP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03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stational hypertens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02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13</w:t>
            </w:r>
          </w:p>
        </w:tc>
        <w:tc>
          <w:tcPr>
            <w:tcW w:w="17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CAB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20 weeks of pregnancy and posterior one week to the birth of the baby</w:t>
            </w:r>
          </w:p>
        </w:tc>
      </w:tr>
      <w:tr w:rsidR="00200E32" w:rsidRPr="00745B13" w14:paraId="0754D2F8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9C86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FC3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98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eclamps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D3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14, O140-O141, O149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0AD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7222CE9A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E270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BE9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34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clamps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02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5, O150-O152, 0159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370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32CC13D4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CE4D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6EA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479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LLP syndr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FF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142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068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009FCF53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17AF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826F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5AA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perimposed preeclampsia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837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11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B6F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328E5178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14B3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43D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tepartum hemorrhage (APH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A6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reatened abort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21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20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6D3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20 weeks of pregnancy and prior to the birth of the baby</w:t>
            </w:r>
          </w:p>
        </w:tc>
      </w:tr>
      <w:tr w:rsidR="00200E32" w:rsidRPr="00745B13" w14:paraId="3E3737E9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824B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4415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26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lacenta prev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DF4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440-O44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36D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20 weeks of pregnancy and prior to the birth of the baby</w:t>
            </w:r>
          </w:p>
        </w:tc>
      </w:tr>
      <w:tr w:rsidR="00200E32" w:rsidRPr="00745B13" w14:paraId="07175F72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8B7C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EB70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67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lacental abruption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42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450, O458-O459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CDFE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the day before the baby is born to the day the baby is born,</w:t>
            </w:r>
          </w:p>
        </w:tc>
      </w:tr>
      <w:tr w:rsidR="00200E32" w:rsidRPr="00745B13" w14:paraId="27A1AAA2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539D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87AA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73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tepartum hemorrhage, unspecified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62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460, O468-O469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53FE9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20 weeks of pregnancy and prior to the birth of the baby</w:t>
            </w:r>
          </w:p>
        </w:tc>
      </w:tr>
      <w:tr w:rsidR="00200E32" w:rsidRPr="00745B13" w14:paraId="1C5414DA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BCC4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8F8A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898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ginal bleeding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52D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938-N939</w:t>
            </w:r>
          </w:p>
        </w:tc>
        <w:tc>
          <w:tcPr>
            <w:tcW w:w="17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9F40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om 20 weeks of pregnancy and prior to the birth of the baby</w:t>
            </w:r>
          </w:p>
        </w:tc>
      </w:tr>
      <w:tr w:rsidR="00200E32" w:rsidRPr="00745B13" w14:paraId="01CCF60E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0B45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D3A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term birth (PTB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E01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B8E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BC1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</w:t>
            </w:r>
            <w:r w:rsidRPr="00D361F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ess </w:t>
            </w:r>
            <w:r w:rsidRPr="00D361FB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an 37 weeks pregnant</w:t>
            </w:r>
          </w:p>
        </w:tc>
      </w:tr>
      <w:tr w:rsidR="00200E32" w:rsidRPr="00745B13" w14:paraId="6675FE30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81FB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DAB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ostpartum hemorrhage (PPH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64C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720-O721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9B5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7CC26DDF" w14:textId="77777777" w:rsidTr="00D361FB">
        <w:trPr>
          <w:trHeight w:val="330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652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onatal outcome</w:t>
            </w: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A03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tal death in utero (FDIU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65A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ortion (pregnancy loss &lt;20 weeks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FD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021, O03</w:t>
            </w:r>
          </w:p>
        </w:tc>
        <w:tc>
          <w:tcPr>
            <w:tcW w:w="173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B3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uring 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gnancy</w:t>
            </w:r>
          </w:p>
        </w:tc>
      </w:tr>
      <w:tr w:rsidR="00200E32" w:rsidRPr="00745B13" w14:paraId="29733E3F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DF14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D5B7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8E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ternal care for intrauterine death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BB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364</w:t>
            </w:r>
          </w:p>
        </w:tc>
        <w:tc>
          <w:tcPr>
            <w:tcW w:w="173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6B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2EB0CFD5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7B9C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FA8D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E5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illbirth (pregnancy loss &gt;= 20 weeks), singlet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C13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95, Z3710-Z3713, Z3719</w:t>
            </w:r>
          </w:p>
        </w:tc>
        <w:tc>
          <w:tcPr>
            <w:tcW w:w="173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DA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322A7927" w14:textId="77777777" w:rsidTr="00D361FB">
        <w:trPr>
          <w:trHeight w:val="615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1DB2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1003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B4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illbirth (pregnancy loss &gt;= 20 weeks), twin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41460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3730-Z3733, Z3739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Z3740-Z3743, Z3749</w:t>
            </w:r>
          </w:p>
        </w:tc>
        <w:tc>
          <w:tcPr>
            <w:tcW w:w="173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14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216C1C6C" w14:textId="77777777" w:rsidTr="00D361FB">
        <w:trPr>
          <w:trHeight w:val="615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89C9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0BBD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D61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illbirth (pregnancy loss &gt;= 20 weeks), multipl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BDF8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3760-Z3763, Z3769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Z3770-Z3773, Z3779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5B6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13E99DF8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B1B2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85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onatal respiratory disorder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219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spiratory distress syndrom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6D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220</w:t>
            </w:r>
          </w:p>
        </w:tc>
        <w:tc>
          <w:tcPr>
            <w:tcW w:w="173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289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01F85053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DF1A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AD9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75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ronchopulmonary dysplas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A7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2711, P2712, P2719</w:t>
            </w:r>
          </w:p>
        </w:tc>
        <w:tc>
          <w:tcPr>
            <w:tcW w:w="173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ECC8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5CE10DA8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E435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B1E0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E75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ansient tachypnea of newbor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48A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221</w:t>
            </w:r>
          </w:p>
        </w:tc>
        <w:tc>
          <w:tcPr>
            <w:tcW w:w="17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3E40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200E32" w:rsidRPr="00745B13" w14:paraId="3972DA1B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5C9C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0E9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rventricular hemorrhage (IVH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6F8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8DB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520-P521, P5220-P5221, P523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B97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73E5EA4F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6096A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E58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oxic-ischemic encephalopathy</w:t>
            </w:r>
          </w:p>
          <w:p w14:paraId="53CA14F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HIE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3DB6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6EF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916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8359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1924EF23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AD80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693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onatal sepsi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4E6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psis of new bor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97B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360-P365, P368-P369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4BCE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3FDEEA2F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6C84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D952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eonatal intestinal perforation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082D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crotizing</w:t>
            </w: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terocoliti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9360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77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A40A5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1CD264B4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AEAA8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92A3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54B21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erinatal intestinal perforat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0384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780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D0A56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19B27C75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E10C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7AE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tinopathy of prematurity (ROP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D1FF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1B00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350-H3514, H3519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901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6D8781B6" w14:textId="77777777" w:rsidTr="00D361FB">
        <w:trPr>
          <w:trHeight w:val="33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D58C3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1CE2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tent ductus arteriosus (PDA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079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ayed closure of ductus arteriosu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A8B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293, Q250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35EC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  <w:tr w:rsidR="00200E32" w:rsidRPr="00745B13" w14:paraId="1EB8CDE1" w14:textId="77777777" w:rsidTr="00D361FB">
        <w:trPr>
          <w:trHeight w:val="53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214D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 to Neonatal intensive care unit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35F4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onatal intensive care unit (NICU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A737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9DB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E3FB" w14:textId="77777777" w:rsidR="00200E32" w:rsidRPr="00D361FB" w:rsidRDefault="00200E32" w:rsidP="00987A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in one week of delivery</w:t>
            </w:r>
          </w:p>
        </w:tc>
      </w:tr>
    </w:tbl>
    <w:p w14:paraId="391D9E5F" w14:textId="050F2AE8" w:rsidR="00AE6A23" w:rsidRPr="008A2931" w:rsidRDefault="00AE6A23" w:rsidP="008A2931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sectPr w:rsidR="00AE6A23" w:rsidRPr="008A2931" w:rsidSect="008A2931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30CF1" w14:textId="77777777" w:rsidR="00B17CA1" w:rsidRDefault="00B17CA1" w:rsidP="00711A14">
      <w:pPr>
        <w:spacing w:after="0" w:line="240" w:lineRule="auto"/>
      </w:pPr>
      <w:r>
        <w:separator/>
      </w:r>
    </w:p>
  </w:endnote>
  <w:endnote w:type="continuationSeparator" w:id="0">
    <w:p w14:paraId="7201B6C0" w14:textId="77777777" w:rsidR="00B17CA1" w:rsidRDefault="00B17CA1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175E81D6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083B" w:rsidRPr="00BA083B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D98E1" w14:textId="77777777" w:rsidR="00B17CA1" w:rsidRDefault="00B17CA1" w:rsidP="00711A14">
      <w:pPr>
        <w:spacing w:after="0" w:line="240" w:lineRule="auto"/>
      </w:pPr>
      <w:r>
        <w:separator/>
      </w:r>
    </w:p>
  </w:footnote>
  <w:footnote w:type="continuationSeparator" w:id="0">
    <w:p w14:paraId="31ABA114" w14:textId="77777777" w:rsidR="00B17CA1" w:rsidRDefault="00B17CA1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E40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283B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863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931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17CA1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4AA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A32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5956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3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274A2F-4DEA-47E3-88D0-950AEE429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09:00Z</dcterms:created>
  <dcterms:modified xsi:type="dcterms:W3CDTF">2023-02-10T05:51:00Z</dcterms:modified>
</cp:coreProperties>
</file>